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F6E08" w14:textId="5E5580D0" w:rsidR="00F9732A" w:rsidRDefault="00FC42BA" w:rsidP="00991A3E">
      <w:pPr>
        <w:ind w:firstLineChars="100" w:firstLine="240"/>
      </w:pPr>
      <w:r w:rsidRPr="000F3B6F">
        <w:rPr>
          <w:rFonts w:hint="eastAsia"/>
        </w:rPr>
        <w:t>F</w:t>
      </w:r>
      <w:r w:rsidRPr="000F3B6F">
        <w:t>ig S1. The proportion of litter-released C and SOC mineralization across all samples.</w:t>
      </w:r>
    </w:p>
    <w:p w14:paraId="6F169CB2" w14:textId="25333392" w:rsidR="00416B5D" w:rsidRDefault="00416B5D"/>
    <w:p w14:paraId="33F71255" w14:textId="32A54797" w:rsidR="002B4D24" w:rsidRDefault="00F44424" w:rsidP="00F44424">
      <w:pPr>
        <w:jc w:val="center"/>
      </w:pPr>
      <w:r>
        <w:rPr>
          <w:noProof/>
        </w:rPr>
        <w:drawing>
          <wp:inline distT="0" distB="0" distL="0" distR="0" wp14:anchorId="09B84B51" wp14:editId="4E7019E3">
            <wp:extent cx="3908665" cy="326575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88" t="3573" r="13139" b="3906"/>
                    <a:stretch/>
                  </pic:blipFill>
                  <pic:spPr bwMode="auto">
                    <a:xfrm>
                      <a:off x="0" y="0"/>
                      <a:ext cx="3909674" cy="32665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9A61F" w14:textId="77777777" w:rsidR="002B4D24" w:rsidRDefault="002B4D24"/>
    <w:p w14:paraId="717C54DE" w14:textId="3F443515" w:rsidR="001506CC" w:rsidRDefault="00FC42BA">
      <w:r>
        <w:rPr>
          <w:rFonts w:hint="eastAsia"/>
        </w:rPr>
        <w:t>F</w:t>
      </w:r>
      <w:r>
        <w:t>ig S2. The relative abundance of bacterial phyla and fungal class across all litter addition treatments.</w:t>
      </w:r>
    </w:p>
    <w:p w14:paraId="190B2359" w14:textId="273D0CE4" w:rsidR="00996DFC" w:rsidRDefault="00996DFC">
      <w:r w:rsidRPr="00996DFC">
        <w:rPr>
          <w:rFonts w:hint="eastAsia"/>
          <w:noProof/>
        </w:rPr>
        <w:drawing>
          <wp:inline distT="0" distB="0" distL="0" distR="0" wp14:anchorId="33F4DABC" wp14:editId="043C42E4">
            <wp:extent cx="5696606" cy="4414126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045" cy="441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E6060" w14:textId="3B301F8E" w:rsidR="000E67CF" w:rsidRDefault="000E67CF"/>
    <w:p w14:paraId="653CD766" w14:textId="7C02B0E3" w:rsidR="00416B5D" w:rsidRDefault="00416B5D"/>
    <w:p w14:paraId="0E48E54F" w14:textId="11771FCD" w:rsidR="00FC42BA" w:rsidRDefault="00FC42BA"/>
    <w:p w14:paraId="220BBA44" w14:textId="75A2EE4D" w:rsidR="00FC42BA" w:rsidRDefault="00FC42BA"/>
    <w:p w14:paraId="069CED99" w14:textId="0904F32F" w:rsidR="00FC42BA" w:rsidRDefault="00FC42BA"/>
    <w:p w14:paraId="7AC98517" w14:textId="67F811E1" w:rsidR="00FC42BA" w:rsidRDefault="00FC42BA">
      <w:r>
        <w:rPr>
          <w:rFonts w:hint="eastAsia"/>
        </w:rPr>
        <w:t>F</w:t>
      </w:r>
      <w:r>
        <w:t xml:space="preserve">ig </w:t>
      </w:r>
      <w:r w:rsidR="00616037">
        <w:t>S</w:t>
      </w:r>
      <w:r>
        <w:t>3. C</w:t>
      </w:r>
      <w:r>
        <w:rPr>
          <w:rFonts w:hint="eastAsia"/>
        </w:rPr>
        <w:t>or</w:t>
      </w:r>
      <w:r>
        <w:t xml:space="preserve">relations among microbial diversity and community structure and soil processes </w:t>
      </w:r>
    </w:p>
    <w:p w14:paraId="786D09FB" w14:textId="1A0677AF" w:rsidR="004940B1" w:rsidRDefault="00FC42BA">
      <w:r w:rsidRPr="000E67CF">
        <w:rPr>
          <w:rFonts w:hint="eastAsia"/>
          <w:noProof/>
        </w:rPr>
        <w:drawing>
          <wp:inline distT="0" distB="0" distL="0" distR="0" wp14:anchorId="052A46D9" wp14:editId="323600F8">
            <wp:extent cx="5278120" cy="444270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4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1161C" w14:textId="77777777" w:rsidR="00616037" w:rsidRDefault="00616037" w:rsidP="00616037">
      <w:pPr>
        <w:spacing w:line="276" w:lineRule="auto"/>
      </w:pPr>
      <w:r>
        <w:rPr>
          <w:rFonts w:hint="eastAsia"/>
        </w:rPr>
        <w:t>S</w:t>
      </w:r>
      <w:r>
        <w:t xml:space="preserve">OC: SOC mineralization, Litter: litter released C, PE: priming effect, </w:t>
      </w:r>
    </w:p>
    <w:p w14:paraId="257F2446" w14:textId="1736B817" w:rsidR="00616037" w:rsidRDefault="00616037" w:rsidP="00616037">
      <w:pPr>
        <w:spacing w:line="276" w:lineRule="auto"/>
      </w:pPr>
      <w:proofErr w:type="spellStart"/>
      <w:r>
        <w:t>Peeffi</w:t>
      </w:r>
      <w:proofErr w:type="spellEnd"/>
      <w:r>
        <w:t xml:space="preserve">: PE efficiency, namds1_b&amp;nmds2_b:bacterial community structure, </w:t>
      </w:r>
    </w:p>
    <w:p w14:paraId="35883731" w14:textId="77777777" w:rsidR="00616037" w:rsidRDefault="00616037" w:rsidP="00616037">
      <w:pPr>
        <w:spacing w:line="276" w:lineRule="auto"/>
      </w:pPr>
      <w:proofErr w:type="spellStart"/>
      <w:r>
        <w:t>observed_b</w:t>
      </w:r>
      <w:proofErr w:type="spellEnd"/>
      <w:r>
        <w:t xml:space="preserve">: </w:t>
      </w:r>
      <w:proofErr w:type="spellStart"/>
      <w:r>
        <w:t>observed_species</w:t>
      </w:r>
      <w:proofErr w:type="spellEnd"/>
      <w:r>
        <w:t xml:space="preserve"> in bacteria,</w:t>
      </w:r>
      <w:r w:rsidRPr="00616037">
        <w:t xml:space="preserve"> </w:t>
      </w:r>
      <w:proofErr w:type="spellStart"/>
      <w:r>
        <w:t>C</w:t>
      </w:r>
      <w:r>
        <w:rPr>
          <w:rFonts w:hint="eastAsia"/>
        </w:rPr>
        <w:t>hao</w:t>
      </w:r>
      <w:r>
        <w:t>_b</w:t>
      </w:r>
      <w:proofErr w:type="spellEnd"/>
      <w:r>
        <w:t xml:space="preserve">: bacterial chao diversity, </w:t>
      </w:r>
    </w:p>
    <w:p w14:paraId="5526A9AD" w14:textId="0A5CB9D9" w:rsidR="00616037" w:rsidRPr="00616037" w:rsidRDefault="00616037" w:rsidP="00616037">
      <w:pPr>
        <w:spacing w:line="276" w:lineRule="auto"/>
        <w:rPr>
          <w:b/>
          <w:bCs/>
        </w:rPr>
      </w:pPr>
      <w:proofErr w:type="spellStart"/>
      <w:r>
        <w:t>shannon_b</w:t>
      </w:r>
      <w:proofErr w:type="spellEnd"/>
      <w:r>
        <w:t xml:space="preserve">: bacterial </w:t>
      </w:r>
      <w:proofErr w:type="spellStart"/>
      <w:r>
        <w:t>shannon</w:t>
      </w:r>
      <w:proofErr w:type="spellEnd"/>
      <w:r>
        <w:t xml:space="preserve"> diversity,  </w:t>
      </w:r>
      <w:proofErr w:type="spellStart"/>
      <w:r>
        <w:t>simpson_b</w:t>
      </w:r>
      <w:proofErr w:type="spellEnd"/>
      <w:r>
        <w:t xml:space="preserve">: bacterial </w:t>
      </w:r>
      <w:proofErr w:type="spellStart"/>
      <w:r>
        <w:t>simpson</w:t>
      </w:r>
      <w:proofErr w:type="spellEnd"/>
      <w:r>
        <w:t xml:space="preserve"> diversity,</w:t>
      </w:r>
    </w:p>
    <w:p w14:paraId="01B30CD9" w14:textId="2E613CA4" w:rsidR="00616037" w:rsidRDefault="00616037" w:rsidP="00616037">
      <w:pPr>
        <w:spacing w:line="276" w:lineRule="auto"/>
      </w:pPr>
      <w:proofErr w:type="spellStart"/>
      <w:r>
        <w:t>observed_f</w:t>
      </w:r>
      <w:proofErr w:type="spellEnd"/>
      <w:r>
        <w:t xml:space="preserve">: </w:t>
      </w:r>
      <w:proofErr w:type="spellStart"/>
      <w:r>
        <w:t>observed_species</w:t>
      </w:r>
      <w:proofErr w:type="spellEnd"/>
      <w:r>
        <w:t xml:space="preserve"> </w:t>
      </w:r>
      <w:proofErr w:type="spellStart"/>
      <w:r>
        <w:t>infungi</w:t>
      </w:r>
      <w:proofErr w:type="spellEnd"/>
      <w:r>
        <w:t>,</w:t>
      </w:r>
      <w:r w:rsidRPr="00616037">
        <w:t xml:space="preserve"> </w:t>
      </w:r>
      <w:proofErr w:type="spellStart"/>
      <w:r>
        <w:t>C</w:t>
      </w:r>
      <w:r>
        <w:rPr>
          <w:rFonts w:hint="eastAsia"/>
        </w:rPr>
        <w:t>hao</w:t>
      </w:r>
      <w:r>
        <w:t>_f</w:t>
      </w:r>
      <w:proofErr w:type="spellEnd"/>
      <w:r>
        <w:t xml:space="preserve">: fungal chao diversity, </w:t>
      </w:r>
    </w:p>
    <w:p w14:paraId="4D008DF0" w14:textId="5C2BFE09" w:rsidR="00616037" w:rsidRPr="00616037" w:rsidRDefault="00616037" w:rsidP="00616037">
      <w:pPr>
        <w:spacing w:line="276" w:lineRule="auto"/>
        <w:rPr>
          <w:b/>
          <w:bCs/>
        </w:rPr>
      </w:pPr>
      <w:proofErr w:type="spellStart"/>
      <w:r>
        <w:t>shannon_f</w:t>
      </w:r>
      <w:proofErr w:type="spellEnd"/>
      <w:r>
        <w:t xml:space="preserve">: fungal </w:t>
      </w:r>
      <w:proofErr w:type="spellStart"/>
      <w:r>
        <w:t>shannon</w:t>
      </w:r>
      <w:proofErr w:type="spellEnd"/>
      <w:r>
        <w:t xml:space="preserve"> diversity, </w:t>
      </w:r>
      <w:proofErr w:type="spellStart"/>
      <w:r>
        <w:t>simpson_f</w:t>
      </w:r>
      <w:proofErr w:type="spellEnd"/>
      <w:r>
        <w:t xml:space="preserve">: fungal </w:t>
      </w:r>
      <w:proofErr w:type="spellStart"/>
      <w:r>
        <w:t>simpson</w:t>
      </w:r>
      <w:proofErr w:type="spellEnd"/>
      <w:r>
        <w:t xml:space="preserve"> diversity,</w:t>
      </w:r>
    </w:p>
    <w:p w14:paraId="7233D1EA" w14:textId="3EDDD98E" w:rsidR="004940B1" w:rsidRDefault="004940B1"/>
    <w:p w14:paraId="5FEFE591" w14:textId="77777777" w:rsidR="004940B1" w:rsidRPr="00616037" w:rsidRDefault="004940B1"/>
    <w:p w14:paraId="54413647" w14:textId="5159DA60" w:rsidR="00E12CAE" w:rsidRDefault="00E12CAE"/>
    <w:sectPr w:rsidR="00E12CAE" w:rsidSect="000F3B6F">
      <w:pgSz w:w="11906" w:h="16838"/>
      <w:pgMar w:top="1440" w:right="1797" w:bottom="1440" w:left="1797" w:header="851" w:footer="992" w:gutter="0"/>
      <w:cols w:space="425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0D611" w14:textId="77777777" w:rsidR="00D652AA" w:rsidRDefault="00D652AA" w:rsidP="007C551A">
      <w:r>
        <w:separator/>
      </w:r>
    </w:p>
  </w:endnote>
  <w:endnote w:type="continuationSeparator" w:id="0">
    <w:p w14:paraId="5C0F134C" w14:textId="77777777" w:rsidR="00D652AA" w:rsidRDefault="00D652AA" w:rsidP="007C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253C7" w14:textId="77777777" w:rsidR="00D652AA" w:rsidRDefault="00D652AA" w:rsidP="007C551A">
      <w:r>
        <w:separator/>
      </w:r>
    </w:p>
  </w:footnote>
  <w:footnote w:type="continuationSeparator" w:id="0">
    <w:p w14:paraId="0D971BC7" w14:textId="77777777" w:rsidR="00D652AA" w:rsidRDefault="00D652AA" w:rsidP="007C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19"/>
    <w:rsid w:val="00000BA3"/>
    <w:rsid w:val="000D18B2"/>
    <w:rsid w:val="000E67CF"/>
    <w:rsid w:val="000F3B6F"/>
    <w:rsid w:val="00101DC8"/>
    <w:rsid w:val="0013202E"/>
    <w:rsid w:val="001506CC"/>
    <w:rsid w:val="001523F4"/>
    <w:rsid w:val="00153C20"/>
    <w:rsid w:val="00203BC1"/>
    <w:rsid w:val="002B1DF3"/>
    <w:rsid w:val="002B4D24"/>
    <w:rsid w:val="002D7E55"/>
    <w:rsid w:val="00305B18"/>
    <w:rsid w:val="0037352A"/>
    <w:rsid w:val="003775A2"/>
    <w:rsid w:val="00386C86"/>
    <w:rsid w:val="003963BA"/>
    <w:rsid w:val="003D09EF"/>
    <w:rsid w:val="00416B5D"/>
    <w:rsid w:val="004940B1"/>
    <w:rsid w:val="004B1879"/>
    <w:rsid w:val="00521414"/>
    <w:rsid w:val="00537CAD"/>
    <w:rsid w:val="00556454"/>
    <w:rsid w:val="00585762"/>
    <w:rsid w:val="005E564D"/>
    <w:rsid w:val="00616037"/>
    <w:rsid w:val="00667337"/>
    <w:rsid w:val="00672891"/>
    <w:rsid w:val="006B4FA5"/>
    <w:rsid w:val="006F3628"/>
    <w:rsid w:val="0073039B"/>
    <w:rsid w:val="0073096D"/>
    <w:rsid w:val="007C551A"/>
    <w:rsid w:val="0084656D"/>
    <w:rsid w:val="008679F7"/>
    <w:rsid w:val="00967B2F"/>
    <w:rsid w:val="00991A3E"/>
    <w:rsid w:val="00996DFC"/>
    <w:rsid w:val="00A06707"/>
    <w:rsid w:val="00A21B7B"/>
    <w:rsid w:val="00A54997"/>
    <w:rsid w:val="00AA49A2"/>
    <w:rsid w:val="00AE5CC2"/>
    <w:rsid w:val="00B24A19"/>
    <w:rsid w:val="00B4694B"/>
    <w:rsid w:val="00B95E6D"/>
    <w:rsid w:val="00CC4D45"/>
    <w:rsid w:val="00D652AA"/>
    <w:rsid w:val="00E12CAE"/>
    <w:rsid w:val="00E40532"/>
    <w:rsid w:val="00E4093F"/>
    <w:rsid w:val="00F44424"/>
    <w:rsid w:val="00F956DB"/>
    <w:rsid w:val="00F9732A"/>
    <w:rsid w:val="00FC42BA"/>
    <w:rsid w:val="00FD27DC"/>
    <w:rsid w:val="00FD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E368E"/>
  <w15:chartTrackingRefBased/>
  <w15:docId w15:val="{567E3E98-B381-4B40-93F0-BB942017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55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5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551A"/>
    <w:rPr>
      <w:sz w:val="18"/>
      <w:szCs w:val="18"/>
    </w:rPr>
  </w:style>
  <w:style w:type="table" w:styleId="TableGrid">
    <w:name w:val="Table Grid"/>
    <w:basedOn w:val="TableNormal"/>
    <w:uiPriority w:val="39"/>
    <w:rsid w:val="007C551A"/>
    <w:rPr>
      <w:rFonts w:cs="Times New Roman"/>
      <w:bCs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551A"/>
    <w:pPr>
      <w:ind w:firstLineChars="200" w:firstLine="420"/>
    </w:pPr>
    <w:rPr>
      <w:rFonts w:cs="Times New Roman"/>
      <w:sz w:val="28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5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ongling</dc:creator>
  <cp:keywords/>
  <dc:description/>
  <cp:lastModifiedBy>Nicole Rossides</cp:lastModifiedBy>
  <cp:revision>25</cp:revision>
  <dcterms:created xsi:type="dcterms:W3CDTF">2021-01-24T05:12:00Z</dcterms:created>
  <dcterms:modified xsi:type="dcterms:W3CDTF">2021-08-27T10:04:00Z</dcterms:modified>
</cp:coreProperties>
</file>